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80" w:type="dxa"/>
        <w:tblLook w:val="04A0" w:firstRow="1" w:lastRow="0" w:firstColumn="1" w:lastColumn="0" w:noHBand="0" w:noVBand="1"/>
      </w:tblPr>
      <w:tblGrid>
        <w:gridCol w:w="3930"/>
        <w:gridCol w:w="3502"/>
        <w:gridCol w:w="981"/>
        <w:gridCol w:w="824"/>
        <w:gridCol w:w="1880"/>
        <w:gridCol w:w="1863"/>
      </w:tblGrid>
      <w:tr w:rsidR="00BD392F" w:rsidRPr="00BD392F" w14:paraId="18C3008A" w14:textId="77777777" w:rsidTr="00BD392F">
        <w:trPr>
          <w:trHeight w:val="423"/>
        </w:trPr>
        <w:tc>
          <w:tcPr>
            <w:tcW w:w="12980" w:type="dxa"/>
            <w:gridSpan w:val="6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5CA669" w14:textId="77777777" w:rsidR="00F30814" w:rsidRDefault="00F30814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F30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Supplementary table </w:t>
            </w:r>
          </w:p>
          <w:p w14:paraId="428F9139" w14:textId="1F68CB42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0" w:name="_GoBack"/>
            <w:bookmarkEnd w:id="0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Linear regression analyses for association between homocysteine and 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QTc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interval</w:t>
            </w:r>
          </w:p>
        </w:tc>
      </w:tr>
      <w:tr w:rsidR="00BD392F" w:rsidRPr="00BD392F" w14:paraId="55F5CA9D" w14:textId="77777777" w:rsidTr="00BD392F">
        <w:trPr>
          <w:trHeight w:val="423"/>
        </w:trPr>
        <w:tc>
          <w:tcPr>
            <w:tcW w:w="12980" w:type="dxa"/>
            <w:gridSpan w:val="6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F876E4" w14:textId="77777777" w:rsidR="00BD392F" w:rsidRPr="00BD392F" w:rsidRDefault="00BD392F" w:rsidP="00BD39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BD392F" w:rsidRPr="00BD392F" w14:paraId="0AD3295E" w14:textId="77777777" w:rsidTr="00BD392F">
        <w:trPr>
          <w:trHeight w:val="34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D54E" w14:textId="77777777" w:rsidR="00BD392F" w:rsidRPr="00BD392F" w:rsidRDefault="00BD392F" w:rsidP="00BD392F">
            <w:pPr>
              <w:widowControl/>
              <w:jc w:val="left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　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FD3C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tandardized Coefficien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AFDA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1BDC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ig.</w:t>
            </w:r>
          </w:p>
        </w:tc>
        <w:tc>
          <w:tcPr>
            <w:tcW w:w="37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7C59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.0% Confidence Interval for B</w:t>
            </w:r>
          </w:p>
        </w:tc>
      </w:tr>
      <w:tr w:rsidR="00BD392F" w:rsidRPr="00BD392F" w14:paraId="6809DF68" w14:textId="77777777" w:rsidTr="00BD392F">
        <w:trPr>
          <w:trHeight w:val="340"/>
        </w:trPr>
        <w:tc>
          <w:tcPr>
            <w:tcW w:w="3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6B61E" w14:textId="77777777" w:rsidR="00BD392F" w:rsidRPr="00BD392F" w:rsidRDefault="00BD392F" w:rsidP="00BD392F">
            <w:pPr>
              <w:widowControl/>
              <w:jc w:val="left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　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74DD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Bet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2590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AF914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402C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Lower Bound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8B88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Upper Bound</w:t>
            </w:r>
          </w:p>
        </w:tc>
      </w:tr>
      <w:tr w:rsidR="00BD392F" w:rsidRPr="00BD392F" w14:paraId="0329AF97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947D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onstant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54FB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E54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53.6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C5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1E4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399.35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F7E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429.65 </w:t>
            </w:r>
          </w:p>
        </w:tc>
      </w:tr>
      <w:tr w:rsidR="00BD392F" w:rsidRPr="00BD392F" w14:paraId="36966D04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F6C4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ale gende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9EE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3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3C2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23.6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A32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126E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5.54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DFE0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8.35 </w:t>
            </w:r>
          </w:p>
        </w:tc>
      </w:tr>
      <w:tr w:rsidR="00BD392F" w:rsidRPr="00BD392F" w14:paraId="79CF6225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07B9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ge (year)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12CF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1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576F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1.9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F4B2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336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29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7926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40 </w:t>
            </w:r>
          </w:p>
        </w:tc>
      </w:tr>
      <w:tr w:rsidR="00BD392F" w:rsidRPr="00BD392F" w14:paraId="12A2FD26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2040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ce of Han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601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042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8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B1D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37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B0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1.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0DD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3.21 </w:t>
            </w:r>
          </w:p>
        </w:tc>
      </w:tr>
      <w:tr w:rsidR="00BD392F" w:rsidRPr="00BD392F" w14:paraId="00FAA9E2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CA3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moking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B4A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1CF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4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1E8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13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AD5D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29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8DB9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2.13 </w:t>
            </w:r>
          </w:p>
        </w:tc>
      </w:tr>
      <w:tr w:rsidR="00BD392F" w:rsidRPr="00BD392F" w14:paraId="4959947F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F501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rinking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027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C6E0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7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458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8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8D0F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19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512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2.89 </w:t>
            </w:r>
          </w:p>
        </w:tc>
      </w:tr>
      <w:tr w:rsidR="00BD392F" w:rsidRPr="00BD392F" w14:paraId="71D47DFE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69E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otalsleep</w:t>
            </w:r>
            <w:proofErr w:type="spellEnd"/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F401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494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5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8FE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11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EF28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06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1A1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57 </w:t>
            </w:r>
          </w:p>
        </w:tc>
      </w:tr>
      <w:tr w:rsidR="00BD392F" w:rsidRPr="00BD392F" w14:paraId="2337EF83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77AD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ietscore</w:t>
            </w:r>
            <w:proofErr w:type="spellEnd"/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122D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F23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2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FE1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82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AB0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5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A483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42 </w:t>
            </w:r>
          </w:p>
        </w:tc>
      </w:tr>
      <w:tr w:rsidR="00BD392F" w:rsidRPr="00BD392F" w14:paraId="7736A22F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37BA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hysical activity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AD2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025F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3.7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C64F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FB3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3.03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2831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94 </w:t>
            </w:r>
          </w:p>
        </w:tc>
      </w:tr>
      <w:tr w:rsidR="00BD392F" w:rsidRPr="00BD392F" w14:paraId="1CF2D9D6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E2BC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amily income (CNY/year)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EAF0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CC36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1.4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0F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15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C452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1.48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048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23 </w:t>
            </w:r>
          </w:p>
        </w:tc>
      </w:tr>
      <w:tr w:rsidR="00BD392F" w:rsidRPr="00BD392F" w14:paraId="07D0C07F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AE00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PG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/L)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5E0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1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DF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9.9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B439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D7D5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30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DA26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94 </w:t>
            </w:r>
          </w:p>
        </w:tc>
      </w:tr>
      <w:tr w:rsidR="00BD392F" w:rsidRPr="00BD392F" w14:paraId="530D0942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FB2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C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/L)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FC45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BF9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2.7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5D4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0B18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3.10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381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50 </w:t>
            </w:r>
          </w:p>
        </w:tc>
      </w:tr>
      <w:tr w:rsidR="00BD392F" w:rsidRPr="00BD392F" w14:paraId="5ECE2E1A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0A4F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G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/L)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50A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6D09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5.8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E5F5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D33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00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F23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2.02 </w:t>
            </w:r>
          </w:p>
        </w:tc>
      </w:tr>
      <w:tr w:rsidR="00BD392F" w:rsidRPr="00BD392F" w14:paraId="3D5F8971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3DD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LDL-C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/L)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5A6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AC45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3.5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A2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7249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46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2E5E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5.00 </w:t>
            </w:r>
          </w:p>
        </w:tc>
      </w:tr>
      <w:tr w:rsidR="00BD392F" w:rsidRPr="00BD392F" w14:paraId="342D8275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7DDC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DL-C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/L)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112D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C44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3.9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5A9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D8E0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56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D31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4.56 </w:t>
            </w:r>
          </w:p>
        </w:tc>
      </w:tr>
      <w:tr w:rsidR="00BD392F" w:rsidRPr="00BD392F" w14:paraId="38C5D339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9F90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lastRenderedPageBreak/>
              <w:t>Serum calcium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/L) 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4815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0F44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1.4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209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14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8768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9.94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F9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47 </w:t>
            </w:r>
          </w:p>
        </w:tc>
      </w:tr>
      <w:tr w:rsidR="00BD392F" w:rsidRPr="00BD392F" w14:paraId="15F461D1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81A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erum phosphorus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/L) 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917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F2D3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1.0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6C02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27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5D05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5.19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6FE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48 </w:t>
            </w:r>
          </w:p>
        </w:tc>
      </w:tr>
      <w:tr w:rsidR="00BD392F" w:rsidRPr="00BD392F" w14:paraId="6C083299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180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erum magnesium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/L) 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CA5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C40E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2.3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3D2E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1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DD5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56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F7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7.06 </w:t>
            </w:r>
          </w:p>
        </w:tc>
      </w:tr>
      <w:tr w:rsidR="00BD392F" w:rsidRPr="00BD392F" w14:paraId="5659FBEE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D86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erum potassium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/L) 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7D8E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0.1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B369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12.2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A2AE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B764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11.81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4A6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-8.55 </w:t>
            </w:r>
          </w:p>
        </w:tc>
      </w:tr>
      <w:tr w:rsidR="00BD392F" w:rsidRPr="00BD392F" w14:paraId="3C224EAA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CC7A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cy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(</w:t>
            </w: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umol</w:t>
            </w:r>
            <w:proofErr w:type="spellEnd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/L)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3731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2898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4.9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283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78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7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4FD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16 </w:t>
            </w:r>
          </w:p>
        </w:tc>
      </w:tr>
      <w:tr w:rsidR="00BD392F" w:rsidRPr="00BD392F" w14:paraId="5A078BFF" w14:textId="77777777" w:rsidTr="00BD392F">
        <w:trPr>
          <w:trHeight w:val="3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BE3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eartDiseaseHistory</w:t>
            </w:r>
            <w:proofErr w:type="spellEnd"/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1BEB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F903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3.2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BE7C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5F14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19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7FC5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4.80 </w:t>
            </w:r>
          </w:p>
        </w:tc>
      </w:tr>
      <w:tr w:rsidR="00BD392F" w:rsidRPr="00BD392F" w14:paraId="78434576" w14:textId="77777777" w:rsidTr="00BD392F">
        <w:trPr>
          <w:trHeight w:val="340"/>
        </w:trPr>
        <w:tc>
          <w:tcPr>
            <w:tcW w:w="3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90E6" w14:textId="77777777" w:rsidR="00BD392F" w:rsidRPr="00BD392F" w:rsidRDefault="00BD392F" w:rsidP="00BD392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proofErr w:type="spellStart"/>
            <w:r w:rsidRPr="00BD39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nymedicinehistory</w:t>
            </w:r>
            <w:proofErr w:type="spellEnd"/>
          </w:p>
        </w:tc>
        <w:tc>
          <w:tcPr>
            <w:tcW w:w="3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AA8A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5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421A8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4.51 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C2CB5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ED33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1.42 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A860" w14:textId="77777777" w:rsidR="00BD392F" w:rsidRPr="00BD392F" w:rsidRDefault="00BD392F" w:rsidP="00BD392F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</w:rPr>
            </w:pPr>
            <w:r w:rsidRPr="00BD392F">
              <w:rPr>
                <w:rFonts w:ascii="宋体" w:eastAsia="宋体" w:hAnsi="宋体" w:cs="Times New Roman" w:hint="eastAsia"/>
                <w:kern w:val="0"/>
              </w:rPr>
              <w:t xml:space="preserve">3.59 </w:t>
            </w:r>
          </w:p>
        </w:tc>
      </w:tr>
    </w:tbl>
    <w:p w14:paraId="47CCB0DC" w14:textId="77777777" w:rsidR="005948F2" w:rsidRDefault="00AA0ADB"/>
    <w:sectPr w:rsidR="005948F2" w:rsidSect="00E3709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09A"/>
    <w:rsid w:val="000D699C"/>
    <w:rsid w:val="006F1396"/>
    <w:rsid w:val="00AA0ADB"/>
    <w:rsid w:val="00BD392F"/>
    <w:rsid w:val="00E3709A"/>
    <w:rsid w:val="00F3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1BE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7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2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2</cp:revision>
  <dcterms:created xsi:type="dcterms:W3CDTF">2017-04-25T08:40:00Z</dcterms:created>
  <dcterms:modified xsi:type="dcterms:W3CDTF">2017-04-25T08:40:00Z</dcterms:modified>
</cp:coreProperties>
</file>